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0C0" w:rsidRPr="005930C0" w:rsidRDefault="004937E3" w:rsidP="00ED2694">
      <w:pPr>
        <w:pStyle w:val="Heading1"/>
      </w:pPr>
      <w:bookmarkStart w:id="0" w:name="_GoBack"/>
      <w:r>
        <w:t xml:space="preserve">Additional file 1- interventions and coverage of three LiST analyses </w:t>
      </w:r>
    </w:p>
    <w:bookmarkEnd w:id="0"/>
    <w:p w:rsidR="005930C0" w:rsidRPr="005930C0" w:rsidRDefault="004937E3" w:rsidP="005930C0">
      <w:pPr>
        <w:pStyle w:val="Caption"/>
        <w:keepNext/>
        <w:rPr>
          <w:color w:val="auto"/>
          <w:sz w:val="22"/>
          <w:lang w:val="en-US"/>
        </w:rPr>
      </w:pPr>
      <w:r>
        <w:rPr>
          <w:b/>
          <w:color w:val="auto"/>
          <w:sz w:val="22"/>
          <w:lang w:val="en-US"/>
        </w:rPr>
        <w:t xml:space="preserve">Table </w:t>
      </w:r>
      <w:r w:rsidR="005930C0" w:rsidRPr="005930C0">
        <w:rPr>
          <w:b/>
          <w:color w:val="auto"/>
          <w:sz w:val="22"/>
          <w:lang w:val="en-US"/>
        </w:rPr>
        <w:t>1</w:t>
      </w:r>
      <w:r w:rsidR="005930C0" w:rsidRPr="005930C0">
        <w:rPr>
          <w:b/>
          <w:color w:val="auto"/>
          <w:sz w:val="22"/>
          <w:lang w:val="en-US"/>
        </w:rPr>
        <w:tab/>
      </w:r>
      <w:r w:rsidR="005930C0" w:rsidRPr="005930C0">
        <w:rPr>
          <w:color w:val="auto"/>
          <w:sz w:val="22"/>
          <w:lang w:val="en-US"/>
        </w:rPr>
        <w:t>Projection 1 interventions and coverage from 2014 to 2023</w:t>
      </w:r>
    </w:p>
    <w:tbl>
      <w:tblPr>
        <w:tblW w:w="9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985"/>
        <w:gridCol w:w="809"/>
        <w:gridCol w:w="809"/>
        <w:gridCol w:w="809"/>
        <w:gridCol w:w="809"/>
        <w:gridCol w:w="809"/>
        <w:gridCol w:w="809"/>
        <w:gridCol w:w="809"/>
        <w:gridCol w:w="809"/>
        <w:gridCol w:w="810"/>
      </w:tblGrid>
      <w:tr w:rsidR="005930C0" w:rsidRPr="005930C0" w:rsidTr="005930C0">
        <w:trPr>
          <w:trHeight w:val="288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8267" w:type="dxa"/>
            <w:gridSpan w:val="10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Years of decennial plan implementation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vMerge/>
            <w:shd w:val="clear" w:color="auto" w:fill="auto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14</w:t>
            </w:r>
          </w:p>
          <w:p w:rsidR="005930C0" w:rsidRPr="005930C0" w:rsidRDefault="005930C0" w:rsidP="00B459E8">
            <w:pPr>
              <w:spacing w:after="0"/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baseline*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17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18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19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20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21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22</w:t>
            </w:r>
          </w:p>
        </w:tc>
        <w:tc>
          <w:tcPr>
            <w:tcW w:w="810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23</w:t>
            </w:r>
          </w:p>
          <w:p w:rsidR="005930C0" w:rsidRPr="005930C0" w:rsidRDefault="005930C0" w:rsidP="00B459E8">
            <w:pPr>
              <w:spacing w:after="0"/>
              <w:rPr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5930C0">
              <w:rPr>
                <w:bCs/>
                <w:i/>
                <w:sz w:val="20"/>
                <w:szCs w:val="20"/>
                <w:lang w:val="en-US"/>
              </w:rPr>
              <w:t>Endline</w:t>
            </w:r>
            <w:proofErr w:type="spellEnd"/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30C0">
              <w:rPr>
                <w:b/>
                <w:bCs/>
                <w:sz w:val="20"/>
                <w:szCs w:val="20"/>
                <w:lang w:val="en-US"/>
              </w:rPr>
              <w:t>Periconceptual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Prevalence contracep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Antenatal car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5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Tetanus toxoid vaccination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2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6.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0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4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9.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3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1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5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 xml:space="preserve">Pregnant women protected by ITN or </w:t>
            </w:r>
            <w:proofErr w:type="spellStart"/>
            <w:r w:rsidRPr="005930C0">
              <w:rPr>
                <w:bCs/>
                <w:sz w:val="20"/>
                <w:szCs w:val="20"/>
                <w:lang w:val="en-US"/>
              </w:rPr>
              <w:t>IPTp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3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5.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6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8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0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2.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4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6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8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Iron Supplementation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2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3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4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5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6.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7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8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9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Malaria case management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0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.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Childbirth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Skilled birth attendanc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Health facility delivery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3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6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3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6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3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6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5930C0">
              <w:rPr>
                <w:bCs/>
                <w:sz w:val="20"/>
                <w:szCs w:val="20"/>
                <w:lang w:val="en-US"/>
              </w:rPr>
              <w:t>BEmoC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1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3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8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0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5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7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Breastfeeding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0 - 1 month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Exclusive breastfeeding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5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63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66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70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73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76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80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83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87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Predominant breastfeeding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Partial breastfeeding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Not breastfeeding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1  - 5 months</w:t>
            </w:r>
          </w:p>
        </w:tc>
        <w:tc>
          <w:tcPr>
            <w:tcW w:w="985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Exclusive breastfeeding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6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40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44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49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53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61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66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Predominant breastfeeding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5.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3.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8.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6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7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Partial breastfeeding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Not breastfeeding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6 - 11 months</w:t>
            </w:r>
          </w:p>
        </w:tc>
        <w:tc>
          <w:tcPr>
            <w:tcW w:w="985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Any breastfeeding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lastRenderedPageBreak/>
              <w:t>Not breastfeeding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12 - 23 months</w:t>
            </w:r>
          </w:p>
        </w:tc>
        <w:tc>
          <w:tcPr>
            <w:tcW w:w="985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Any breastfeeding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Not breastfeeding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Preven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Postnatal care</w:t>
            </w:r>
          </w:p>
        </w:tc>
        <w:tc>
          <w:tcPr>
            <w:tcW w:w="985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Clean postnatal practic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7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8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0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3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5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6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8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Complementary feeding</w:t>
            </w:r>
          </w:p>
        </w:tc>
        <w:tc>
          <w:tcPr>
            <w:tcW w:w="985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Vitamin A supplementation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0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1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2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3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4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5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6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Zinc supplementation</w:t>
            </w:r>
          </w:p>
        </w:tc>
        <w:tc>
          <w:tcPr>
            <w:tcW w:w="985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WASH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Improved water sourc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6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7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9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0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2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3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5.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Water connection in the hom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Utilization of latrines or toilet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3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4.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5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5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6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7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7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8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9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Hand washing with soap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0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4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1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5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2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6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5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Ownership of ITN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4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5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6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7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9.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0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1.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2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3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Vaccin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DPT-three dos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6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9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4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7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2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5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H. influenza – three dos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6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9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4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7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2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5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5930C0">
              <w:rPr>
                <w:bCs/>
                <w:sz w:val="20"/>
                <w:szCs w:val="20"/>
                <w:lang w:val="en-US"/>
              </w:rPr>
              <w:t>HepB</w:t>
            </w:r>
            <w:proofErr w:type="spellEnd"/>
            <w:r w:rsidRPr="005930C0">
              <w:rPr>
                <w:bCs/>
                <w:sz w:val="20"/>
                <w:szCs w:val="20"/>
                <w:lang w:val="en-US"/>
              </w:rPr>
              <w:t xml:space="preserve"> – three dos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6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9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4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7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2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5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Measles – single dos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BCG – single dos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Pneumococcal – three dos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6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9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4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7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2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5.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Polio – three dos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2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4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6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8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0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2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4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6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Rotavirus</w:t>
            </w:r>
          </w:p>
        </w:tc>
        <w:tc>
          <w:tcPr>
            <w:tcW w:w="985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809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Thermal car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5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8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2.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5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8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1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5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8.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1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Oral antibiotic for newborn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9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1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2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4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5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7.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8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lastRenderedPageBreak/>
              <w:t>Vitamin A for Measles treatment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0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1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2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3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4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5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6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6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7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Newborn sepsis case management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7.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0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3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6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9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2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5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8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51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5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 xml:space="preserve">Diarrhea 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ORS – oral rehydration solution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6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8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9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1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2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4.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5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7.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5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Antibiotic for treatment of dysentery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5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8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0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1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3.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5.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6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8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 xml:space="preserve">Zinc – for treatment of diarrhea 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.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5.2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8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1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4.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7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0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3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6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Oral antibiotic for pneumonia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6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9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6.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9.3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2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5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8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51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Artemisinin for malaria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17.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0.6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3.4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6.1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28.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1.7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4.5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37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bCs/>
                <w:sz w:val="20"/>
                <w:szCs w:val="20"/>
                <w:lang w:val="en-US"/>
              </w:rPr>
              <w:t>4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Stunting*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7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4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21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&lt;1 month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7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7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7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7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6.3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-5 months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7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7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7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7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6.3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-11 months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4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4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4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7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6.3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-23 months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7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0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3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6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9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3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6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9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7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6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6.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6.3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5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4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-59 months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2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5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9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3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7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0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4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8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7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6.3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5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5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hideMark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Wasting*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&lt;1 month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0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4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9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1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5.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7.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6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3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-5 months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0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4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9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1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5.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7.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6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3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-11 months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5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8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0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7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0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2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5.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7.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6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3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-23 months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8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0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4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9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1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5.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7.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6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3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-59 months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4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4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5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5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6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6.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7.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bottom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9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6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3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5930C0" w:rsidRPr="005930C0" w:rsidRDefault="005930C0" w:rsidP="00B459E8">
            <w:pPr>
              <w:spacing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4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6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1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3</w:t>
            </w:r>
          </w:p>
        </w:tc>
      </w:tr>
    </w:tbl>
    <w:p w:rsidR="005930C0" w:rsidRPr="005930C0" w:rsidRDefault="005930C0" w:rsidP="005930C0">
      <w:pPr>
        <w:rPr>
          <w:lang w:val="en-US"/>
        </w:rPr>
      </w:pPr>
      <w:r w:rsidRPr="005930C0">
        <w:rPr>
          <w:lang w:val="en-US"/>
        </w:rPr>
        <w:t xml:space="preserve">* 2014 baseline values are estimated based on 2012-13 DHS data, assuming no change from 2012-13 to 2014 </w:t>
      </w:r>
    </w:p>
    <w:p w:rsidR="005930C0" w:rsidRPr="005930C0" w:rsidRDefault="005930C0" w:rsidP="005930C0">
      <w:pPr>
        <w:rPr>
          <w:lang w:val="en-US"/>
        </w:rPr>
      </w:pPr>
      <w:r w:rsidRPr="005930C0">
        <w:rPr>
          <w:lang w:val="en-US"/>
        </w:rPr>
        <w:lastRenderedPageBreak/>
        <w:br w:type="page"/>
      </w:r>
    </w:p>
    <w:p w:rsidR="005930C0" w:rsidRPr="005930C0" w:rsidRDefault="004937E3" w:rsidP="005930C0">
      <w:pPr>
        <w:pStyle w:val="Caption"/>
        <w:keepNext/>
        <w:rPr>
          <w:color w:val="auto"/>
          <w:sz w:val="22"/>
          <w:lang w:val="en-US"/>
        </w:rPr>
      </w:pPr>
      <w:r>
        <w:rPr>
          <w:b/>
          <w:color w:val="auto"/>
          <w:sz w:val="22"/>
          <w:lang w:val="en-US"/>
        </w:rPr>
        <w:lastRenderedPageBreak/>
        <w:t xml:space="preserve">Table </w:t>
      </w:r>
      <w:r w:rsidR="005930C0" w:rsidRPr="005930C0">
        <w:rPr>
          <w:b/>
          <w:color w:val="auto"/>
          <w:sz w:val="22"/>
          <w:lang w:val="en-US"/>
        </w:rPr>
        <w:t xml:space="preserve">2 </w:t>
      </w:r>
      <w:r w:rsidR="005930C0" w:rsidRPr="005930C0">
        <w:rPr>
          <w:color w:val="auto"/>
          <w:sz w:val="22"/>
          <w:lang w:val="en-US"/>
        </w:rPr>
        <w:t>Projection 2 interventions and coverage from 2014 to 2023</w:t>
      </w:r>
    </w:p>
    <w:tbl>
      <w:tblPr>
        <w:tblStyle w:val="TableGrid"/>
        <w:tblW w:w="10196" w:type="dxa"/>
        <w:jc w:val="center"/>
        <w:tblLook w:val="04A0" w:firstRow="1" w:lastRow="0" w:firstColumn="1" w:lastColumn="0" w:noHBand="0" w:noVBand="1"/>
      </w:tblPr>
      <w:tblGrid>
        <w:gridCol w:w="2425"/>
        <w:gridCol w:w="1085"/>
        <w:gridCol w:w="722"/>
        <w:gridCol w:w="722"/>
        <w:gridCol w:w="722"/>
        <w:gridCol w:w="722"/>
        <w:gridCol w:w="722"/>
        <w:gridCol w:w="722"/>
        <w:gridCol w:w="722"/>
        <w:gridCol w:w="722"/>
        <w:gridCol w:w="910"/>
      </w:tblGrid>
      <w:tr w:rsidR="005930C0" w:rsidRPr="005930C0" w:rsidTr="005930C0">
        <w:trPr>
          <w:trHeight w:val="288"/>
          <w:jc w:val="center"/>
        </w:trPr>
        <w:tc>
          <w:tcPr>
            <w:tcW w:w="2425" w:type="dxa"/>
            <w:vMerge w:val="restart"/>
            <w:shd w:val="clear" w:color="auto" w:fill="auto"/>
            <w:vAlign w:val="center"/>
            <w:hideMark/>
          </w:tcPr>
          <w:p w:rsidR="005930C0" w:rsidRPr="005930C0" w:rsidRDefault="005930C0" w:rsidP="00B459E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771" w:type="dxa"/>
            <w:gridSpan w:val="10"/>
            <w:shd w:val="clear" w:color="auto" w:fill="auto"/>
            <w:noWrap/>
          </w:tcPr>
          <w:p w:rsidR="005930C0" w:rsidRPr="005930C0" w:rsidRDefault="005930C0" w:rsidP="00B459E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Years of decennial plan implementation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vMerge/>
            <w:shd w:val="clear" w:color="auto" w:fill="auto"/>
          </w:tcPr>
          <w:p w:rsidR="005930C0" w:rsidRPr="005930C0" w:rsidRDefault="005930C0" w:rsidP="00B459E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shd w:val="clear" w:color="auto" w:fill="auto"/>
            <w:noWrap/>
          </w:tcPr>
          <w:p w:rsidR="005930C0" w:rsidRPr="005930C0" w:rsidRDefault="005930C0" w:rsidP="00B459E8">
            <w:pPr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14</w:t>
            </w:r>
          </w:p>
          <w:p w:rsidR="005930C0" w:rsidRPr="005930C0" w:rsidRDefault="005930C0" w:rsidP="00B459E8">
            <w:pPr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baseline*</w:t>
            </w:r>
          </w:p>
        </w:tc>
        <w:tc>
          <w:tcPr>
            <w:tcW w:w="722" w:type="dxa"/>
            <w:shd w:val="clear" w:color="auto" w:fill="auto"/>
            <w:noWrap/>
          </w:tcPr>
          <w:p w:rsidR="005930C0" w:rsidRPr="005930C0" w:rsidRDefault="005930C0" w:rsidP="00B459E8">
            <w:pPr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15</w:t>
            </w:r>
          </w:p>
        </w:tc>
        <w:tc>
          <w:tcPr>
            <w:tcW w:w="722" w:type="dxa"/>
            <w:shd w:val="clear" w:color="auto" w:fill="auto"/>
            <w:noWrap/>
          </w:tcPr>
          <w:p w:rsidR="005930C0" w:rsidRPr="005930C0" w:rsidRDefault="005930C0" w:rsidP="00B459E8">
            <w:pPr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16</w:t>
            </w:r>
          </w:p>
        </w:tc>
        <w:tc>
          <w:tcPr>
            <w:tcW w:w="722" w:type="dxa"/>
            <w:shd w:val="clear" w:color="auto" w:fill="auto"/>
            <w:noWrap/>
          </w:tcPr>
          <w:p w:rsidR="005930C0" w:rsidRPr="005930C0" w:rsidRDefault="005930C0" w:rsidP="00B459E8">
            <w:pPr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17</w:t>
            </w:r>
          </w:p>
        </w:tc>
        <w:tc>
          <w:tcPr>
            <w:tcW w:w="722" w:type="dxa"/>
            <w:shd w:val="clear" w:color="auto" w:fill="auto"/>
            <w:noWrap/>
          </w:tcPr>
          <w:p w:rsidR="005930C0" w:rsidRPr="005930C0" w:rsidRDefault="005930C0" w:rsidP="00B459E8">
            <w:pPr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18</w:t>
            </w:r>
          </w:p>
        </w:tc>
        <w:tc>
          <w:tcPr>
            <w:tcW w:w="722" w:type="dxa"/>
            <w:shd w:val="clear" w:color="auto" w:fill="auto"/>
            <w:noWrap/>
          </w:tcPr>
          <w:p w:rsidR="005930C0" w:rsidRPr="005930C0" w:rsidRDefault="005930C0" w:rsidP="00B459E8">
            <w:pPr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19</w:t>
            </w:r>
          </w:p>
        </w:tc>
        <w:tc>
          <w:tcPr>
            <w:tcW w:w="722" w:type="dxa"/>
            <w:shd w:val="clear" w:color="auto" w:fill="auto"/>
            <w:noWrap/>
          </w:tcPr>
          <w:p w:rsidR="005930C0" w:rsidRPr="005930C0" w:rsidRDefault="005930C0" w:rsidP="00B459E8">
            <w:pPr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20</w:t>
            </w:r>
          </w:p>
        </w:tc>
        <w:tc>
          <w:tcPr>
            <w:tcW w:w="722" w:type="dxa"/>
            <w:shd w:val="clear" w:color="auto" w:fill="auto"/>
            <w:noWrap/>
          </w:tcPr>
          <w:p w:rsidR="005930C0" w:rsidRPr="005930C0" w:rsidRDefault="005930C0" w:rsidP="00B459E8">
            <w:pPr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21</w:t>
            </w:r>
          </w:p>
        </w:tc>
        <w:tc>
          <w:tcPr>
            <w:tcW w:w="722" w:type="dxa"/>
            <w:shd w:val="clear" w:color="auto" w:fill="auto"/>
            <w:noWrap/>
          </w:tcPr>
          <w:p w:rsidR="005930C0" w:rsidRPr="005930C0" w:rsidRDefault="005930C0" w:rsidP="00B459E8">
            <w:pPr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22</w:t>
            </w:r>
          </w:p>
        </w:tc>
        <w:tc>
          <w:tcPr>
            <w:tcW w:w="910" w:type="dxa"/>
            <w:shd w:val="clear" w:color="auto" w:fill="auto"/>
            <w:noWrap/>
          </w:tcPr>
          <w:p w:rsidR="005930C0" w:rsidRPr="005930C0" w:rsidRDefault="005930C0" w:rsidP="00B459E8">
            <w:pPr>
              <w:rPr>
                <w:bCs/>
                <w:i/>
                <w:sz w:val="20"/>
                <w:szCs w:val="20"/>
                <w:lang w:val="en-US"/>
              </w:rPr>
            </w:pPr>
            <w:r w:rsidRPr="005930C0">
              <w:rPr>
                <w:bCs/>
                <w:i/>
                <w:sz w:val="20"/>
                <w:szCs w:val="20"/>
                <w:lang w:val="en-US"/>
              </w:rPr>
              <w:t>2023</w:t>
            </w:r>
          </w:p>
          <w:p w:rsidR="005930C0" w:rsidRPr="005930C0" w:rsidRDefault="005930C0" w:rsidP="00B459E8">
            <w:pPr>
              <w:rPr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5930C0">
              <w:rPr>
                <w:bCs/>
                <w:i/>
                <w:sz w:val="20"/>
                <w:szCs w:val="20"/>
                <w:lang w:val="en-US"/>
              </w:rPr>
              <w:t>Endline</w:t>
            </w:r>
            <w:proofErr w:type="spellEnd"/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30C0">
              <w:rPr>
                <w:b/>
                <w:bCs/>
                <w:sz w:val="20"/>
                <w:szCs w:val="20"/>
                <w:lang w:val="en-US"/>
              </w:rPr>
              <w:t>Periconceptual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jc w:val="left"/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Prevalence contraceptive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jc w:val="left"/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Antenatal care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1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2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3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4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5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6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7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8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jc w:val="left"/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Tetanus toxoid vaccination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2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6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0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4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9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3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1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5.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jc w:val="left"/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 xml:space="preserve">Pregnant women protected by ITN or </w:t>
            </w:r>
            <w:proofErr w:type="spellStart"/>
            <w:r w:rsidRPr="005930C0">
              <w:rPr>
                <w:sz w:val="20"/>
                <w:szCs w:val="20"/>
                <w:lang w:val="en-US"/>
              </w:rPr>
              <w:t>IPTp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3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5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6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8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0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2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4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6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8.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</w:tcPr>
          <w:p w:rsidR="005930C0" w:rsidRPr="005930C0" w:rsidRDefault="005930C0" w:rsidP="00B459E8">
            <w:pPr>
              <w:jc w:val="left"/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Iron supplementation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2.9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3.8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4.7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5.6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6.5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7.3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8.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9.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tcBorders>
              <w:bottom w:val="nil"/>
            </w:tcBorders>
            <w:shd w:val="clear" w:color="auto" w:fill="auto"/>
          </w:tcPr>
          <w:p w:rsidR="005930C0" w:rsidRPr="005930C0" w:rsidRDefault="005930C0" w:rsidP="00B459E8">
            <w:pPr>
              <w:jc w:val="left"/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Malaria case management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auto"/>
            <w:noWrap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Childbirth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Skilled birth attendance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3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6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3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6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3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6.7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Health facility delivery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3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6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3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6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3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6.7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proofErr w:type="spellStart"/>
            <w:r w:rsidRPr="005930C0">
              <w:rPr>
                <w:sz w:val="20"/>
                <w:szCs w:val="20"/>
                <w:lang w:val="en-US"/>
              </w:rPr>
              <w:t>BEmoC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1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4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7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0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3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6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9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2.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Breastfeeding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0 - 1 month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Exclusive breastfeeding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0.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6.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0.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3.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7.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Predominant breastfeeding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5.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4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Partial breastfeeding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Not breastfeeding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1  - 5 months</w:t>
            </w:r>
          </w:p>
        </w:tc>
        <w:tc>
          <w:tcPr>
            <w:tcW w:w="108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Exclusive breastfeeding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Predominant breastfeeding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7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Partial breastfeeding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Not breastfeeding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6 - 11 months</w:t>
            </w:r>
          </w:p>
        </w:tc>
        <w:tc>
          <w:tcPr>
            <w:tcW w:w="108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Any breastfeeding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Not breastfeeding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12 - 23 months</w:t>
            </w:r>
          </w:p>
        </w:tc>
        <w:tc>
          <w:tcPr>
            <w:tcW w:w="108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Any breastfeeding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Not breastfeeding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Preventive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Postnatal care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Clean postnatal practice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5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7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8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0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3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5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6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8.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Complementary feeding</w:t>
            </w:r>
          </w:p>
        </w:tc>
        <w:tc>
          <w:tcPr>
            <w:tcW w:w="108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Vitamin A supplementation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0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5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7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9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1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3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5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Zinc supplementation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WASH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Improved water source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6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7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9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0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2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3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5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8.5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lastRenderedPageBreak/>
              <w:t>Water connection in the home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Utilization of latrines or toilet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3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4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5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5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6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7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7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8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9.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Hand washing with soap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0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4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1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5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2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6.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Ownership of ITN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4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5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6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7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9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0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1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2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3.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Vaccine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DPT-three dose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6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9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4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7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2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5.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H. influenza – three dose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6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9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4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7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2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5.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proofErr w:type="spellStart"/>
            <w:r w:rsidRPr="005930C0">
              <w:rPr>
                <w:sz w:val="20"/>
                <w:szCs w:val="20"/>
                <w:lang w:val="en-US"/>
              </w:rPr>
              <w:t>HepB</w:t>
            </w:r>
            <w:proofErr w:type="spellEnd"/>
            <w:r w:rsidRPr="005930C0">
              <w:rPr>
                <w:sz w:val="20"/>
                <w:szCs w:val="20"/>
                <w:lang w:val="en-US"/>
              </w:rPr>
              <w:t xml:space="preserve"> – three dose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6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9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4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7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2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5.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Measles – single dose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BCG – single dose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Rotaviru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Pneumococcal – three dose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5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7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9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1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2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4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6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8.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Polio – three dose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2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4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6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8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0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2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4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6.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Thermal care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5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8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2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5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8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1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5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8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1.7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Oral antibiotic for newborn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0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1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2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3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4.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Vitamin A for measles treatment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0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1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2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3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4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5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6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7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Sepsis management in newborn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7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0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3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6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9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2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5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8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1.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ORS – oral rehydration solution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6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9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4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7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9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2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4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7.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Antibiotic for treatment of dysentery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5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9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3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6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0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4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8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2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6.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 xml:space="preserve">Zinc – for treatment of diarrhea 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0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2.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Oral antibiotic for pneumonia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6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9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1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4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9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2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4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7.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Artemisinin for malaria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18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2.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26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0.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4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38.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2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46.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sz w:val="20"/>
                <w:szCs w:val="20"/>
                <w:lang w:val="en-US"/>
              </w:rPr>
              <w:t>50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Stunting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7.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4.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2.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9.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7.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&lt;1 month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6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9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1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-5 months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6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9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08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-11 months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0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lastRenderedPageBreak/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8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5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9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1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-23 months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7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8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0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1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3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5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6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8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9.8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1.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6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7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7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8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9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0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1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2.7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3.6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5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5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4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6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9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5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1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-59 months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2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4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6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8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0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2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5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7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9.3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1.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6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7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8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0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1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2.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3.6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4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9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9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1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b/>
                <w:bCs/>
                <w:sz w:val="20"/>
                <w:szCs w:val="20"/>
                <w:lang w:val="en-US"/>
              </w:rPr>
              <w:t>Wasting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8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&lt;1 month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0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9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1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2.5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1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-5 months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0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9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1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2.5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1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-11 months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5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7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9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1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7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9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2.0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6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0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-23 months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8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0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1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7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0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2.3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1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-59 months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9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bottom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6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2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8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7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</w:tr>
      <w:tr w:rsidR="005930C0" w:rsidRPr="005930C0" w:rsidTr="005930C0">
        <w:trPr>
          <w:trHeight w:val="288"/>
          <w:jc w:val="center"/>
        </w:trPr>
        <w:tc>
          <w:tcPr>
            <w:tcW w:w="2425" w:type="dxa"/>
            <w:shd w:val="clear" w:color="auto" w:fill="auto"/>
            <w:vAlign w:val="center"/>
          </w:tcPr>
          <w:p w:rsidR="005930C0" w:rsidRPr="005930C0" w:rsidRDefault="005930C0" w:rsidP="00B459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4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0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6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3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9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1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8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4</w:t>
            </w:r>
          </w:p>
        </w:tc>
      </w:tr>
    </w:tbl>
    <w:p w:rsidR="005930C0" w:rsidRPr="005930C0" w:rsidRDefault="005930C0" w:rsidP="005930C0">
      <w:pPr>
        <w:rPr>
          <w:lang w:val="en-US"/>
        </w:rPr>
      </w:pPr>
      <w:r w:rsidRPr="005930C0">
        <w:rPr>
          <w:lang w:val="en-US"/>
        </w:rPr>
        <w:t>* 2014 baseline values are estimated based on 2012-13 DHS data, assuming no change from 2012-13 to 2014</w:t>
      </w:r>
    </w:p>
    <w:p w:rsidR="005930C0" w:rsidRPr="005930C0" w:rsidRDefault="005930C0" w:rsidP="005930C0">
      <w:pPr>
        <w:rPr>
          <w:b/>
          <w:lang w:val="en-US"/>
        </w:rPr>
      </w:pPr>
      <w:r w:rsidRPr="005930C0">
        <w:rPr>
          <w:b/>
          <w:lang w:val="en-US"/>
        </w:rPr>
        <w:br w:type="page"/>
      </w:r>
    </w:p>
    <w:p w:rsidR="005930C0" w:rsidRPr="005930C0" w:rsidRDefault="005930C0" w:rsidP="005930C0">
      <w:pPr>
        <w:rPr>
          <w:b/>
          <w:lang w:val="en-US"/>
        </w:rPr>
      </w:pPr>
    </w:p>
    <w:p w:rsidR="005930C0" w:rsidRPr="005930C0" w:rsidRDefault="004937E3" w:rsidP="005930C0">
      <w:pPr>
        <w:rPr>
          <w:lang w:val="en-US"/>
        </w:rPr>
      </w:pPr>
      <w:r>
        <w:rPr>
          <w:b/>
          <w:lang w:val="en-US"/>
        </w:rPr>
        <w:t xml:space="preserve">Table </w:t>
      </w:r>
      <w:r w:rsidR="005930C0" w:rsidRPr="005930C0">
        <w:rPr>
          <w:b/>
          <w:lang w:val="en-US"/>
        </w:rPr>
        <w:t>3.</w:t>
      </w:r>
      <w:r w:rsidR="005930C0" w:rsidRPr="005930C0">
        <w:rPr>
          <w:lang w:val="en-US"/>
        </w:rPr>
        <w:t xml:space="preserve"> PRODESS/PDDSS interventions and coverage from 2014 to 2023</w:t>
      </w:r>
    </w:p>
    <w:tbl>
      <w:tblPr>
        <w:tblpPr w:leftFromText="180" w:rightFromText="180" w:vertAnchor="text" w:tblpXSpec="center" w:tblpY="1"/>
        <w:tblOverlap w:val="never"/>
        <w:tblW w:w="10107" w:type="dxa"/>
        <w:tblLook w:val="04A0" w:firstRow="1" w:lastRow="0" w:firstColumn="1" w:lastColumn="0" w:noHBand="0" w:noVBand="1"/>
      </w:tblPr>
      <w:tblGrid>
        <w:gridCol w:w="2695"/>
        <w:gridCol w:w="1030"/>
        <w:gridCol w:w="722"/>
        <w:gridCol w:w="671"/>
        <w:gridCol w:w="671"/>
        <w:gridCol w:w="671"/>
        <w:gridCol w:w="671"/>
        <w:gridCol w:w="722"/>
        <w:gridCol w:w="722"/>
        <w:gridCol w:w="722"/>
        <w:gridCol w:w="810"/>
      </w:tblGrid>
      <w:tr w:rsidR="005930C0" w:rsidRPr="005930C0" w:rsidTr="004937E3">
        <w:trPr>
          <w:trHeight w:val="288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1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cstheme="minorHAnsi"/>
                <w:b/>
                <w:bCs/>
                <w:sz w:val="20"/>
                <w:szCs w:val="20"/>
                <w:lang w:val="en-US"/>
              </w:rPr>
              <w:t>Years of decennial plan implementation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2014</w:t>
            </w:r>
          </w:p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 xml:space="preserve"> baseline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2023</w:t>
            </w:r>
          </w:p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5930C0">
              <w:rPr>
                <w:rFonts w:eastAsia="Times New Roman" w:cstheme="minorHAnsi"/>
                <w:i/>
                <w:color w:val="000000"/>
                <w:sz w:val="20"/>
                <w:szCs w:val="20"/>
                <w:lang w:val="en-US"/>
              </w:rPr>
              <w:t>Endline</w:t>
            </w:r>
            <w:proofErr w:type="spellEnd"/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930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Periconceptual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Prevalence contraceptiv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ntenatal car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3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6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9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1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7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9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5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Intermittent Preventive </w:t>
            </w:r>
          </w:p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Treatment of malaria </w:t>
            </w:r>
          </w:p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uring pregnancy (</w:t>
            </w:r>
            <w:proofErr w:type="spellStart"/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PTp</w:t>
            </w:r>
            <w:proofErr w:type="spellEnd"/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5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6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8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0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2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4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6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8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hildbirt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killed birth attendanc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6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0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3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6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3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ealth facility deliver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6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0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3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6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3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Unassisted deliver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3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3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EmOC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tuntin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4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2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9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2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9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&lt;1 mont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9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1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-5 month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7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9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1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-11 month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0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0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9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1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-23 month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7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8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0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1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3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5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6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8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1.4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6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7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7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8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9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0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1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3.6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5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5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4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9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5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1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-59 month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2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4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6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8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0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2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5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7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1.4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5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6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7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8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1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3.6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4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9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6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1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Wastin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&lt;1 mont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0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9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1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4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-5 month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0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2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6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9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1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4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-11 month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5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7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9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1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7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9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3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4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2-23 month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8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0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1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3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5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7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8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0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3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2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1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0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9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8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6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4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4-59 month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less than -1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74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 xml:space="preserve">(between -1 et -2 </w:t>
            </w:r>
            <w:proofErr w:type="spellStart"/>
            <w:r w:rsidRPr="005930C0">
              <w:rPr>
                <w:rFonts w:ascii="Calibri" w:hAnsi="Calibri" w:cs="Calibri"/>
                <w:color w:val="00000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7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8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9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between -2 et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5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less than -3 </w:t>
            </w:r>
            <w:proofErr w:type="spellStart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5930C0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3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2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1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ascii="Calibri" w:hAnsi="Calibri" w:cs="Calibri"/>
                <w:color w:val="000000"/>
                <w:lang w:val="en-US"/>
              </w:rPr>
              <w:t>0.4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PT - Three dos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6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9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2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4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7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fluenzae</w:t>
            </w:r>
            <w:proofErr w:type="spellEnd"/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b - Three dos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6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9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2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4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7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epB</w:t>
            </w:r>
            <w:proofErr w:type="spellEnd"/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- Three dos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6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9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2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4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7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easles - Single dos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5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7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0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3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6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9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2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5930C0" w:rsidRPr="005930C0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WAS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930C0" w:rsidRPr="004C2E09" w:rsidTr="004937E3">
        <w:trPr>
          <w:trHeight w:val="28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Improved sanitation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.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5930C0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0C0" w:rsidRPr="004C2E09" w:rsidRDefault="005930C0" w:rsidP="00B459E8">
            <w:pPr>
              <w:spacing w:after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930C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</w:tr>
    </w:tbl>
    <w:p w:rsidR="005930C0" w:rsidRDefault="005930C0"/>
    <w:p w:rsidR="005930C0" w:rsidRDefault="005930C0"/>
    <w:sectPr w:rsidR="00593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D6657F"/>
    <w:multiLevelType w:val="hybridMultilevel"/>
    <w:tmpl w:val="D702FD0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B56BC3"/>
    <w:multiLevelType w:val="hybridMultilevel"/>
    <w:tmpl w:val="DA3833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0C0"/>
    <w:rsid w:val="004937E3"/>
    <w:rsid w:val="004A127D"/>
    <w:rsid w:val="005930C0"/>
    <w:rsid w:val="00ED2694"/>
    <w:rsid w:val="00FF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D29C31-B7CC-4CA5-B7EB-979D58BB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0C0"/>
    <w:pPr>
      <w:spacing w:line="240" w:lineRule="auto"/>
      <w:jc w:val="both"/>
    </w:pPr>
    <w:rPr>
      <w:lang w:val="fr-F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D2694"/>
    <w:pPr>
      <w:keepNext/>
      <w:keepLines/>
      <w:spacing w:before="240" w:after="120"/>
      <w:outlineLvl w:val="0"/>
    </w:pPr>
    <w:rPr>
      <w:rFonts w:eastAsiaTheme="majorEastAsia" w:cstheme="majorBidi"/>
      <w:b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5930C0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694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0C0"/>
    <w:rPr>
      <w:rFonts w:eastAsiaTheme="majorEastAsia" w:cstheme="majorBidi"/>
      <w:color w:val="2E74B5" w:themeColor="accent1" w:themeShade="BF"/>
      <w:sz w:val="26"/>
      <w:szCs w:val="26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93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0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0C0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0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0C0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0C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0C0"/>
    <w:rPr>
      <w:rFonts w:ascii="Segoe UI" w:hAnsi="Segoe UI" w:cs="Segoe UI"/>
      <w:sz w:val="18"/>
      <w:szCs w:val="18"/>
      <w:lang w:val="fr-FR"/>
    </w:rPr>
  </w:style>
  <w:style w:type="paragraph" w:styleId="ListParagraph">
    <w:name w:val="List Paragraph"/>
    <w:basedOn w:val="Normal"/>
    <w:uiPriority w:val="34"/>
    <w:qFormat/>
    <w:rsid w:val="005930C0"/>
    <w:pPr>
      <w:spacing w:line="259" w:lineRule="auto"/>
      <w:ind w:left="720"/>
      <w:contextualSpacing/>
      <w:jc w:val="left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5930C0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5930C0"/>
    <w:pPr>
      <w:spacing w:after="0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30C0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5930C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30C0"/>
    <w:pPr>
      <w:spacing w:after="200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5930C0"/>
    <w:rPr>
      <w:vertAlign w:val="superscript"/>
    </w:rPr>
  </w:style>
  <w:style w:type="paragraph" w:customStyle="1" w:styleId="Default">
    <w:name w:val="Default"/>
    <w:rsid w:val="005930C0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fr-FR"/>
    </w:rPr>
  </w:style>
  <w:style w:type="character" w:customStyle="1" w:styleId="hps">
    <w:name w:val="hps"/>
    <w:basedOn w:val="DefaultParagraphFont"/>
    <w:rsid w:val="005930C0"/>
  </w:style>
  <w:style w:type="character" w:styleId="FollowedHyperlink">
    <w:name w:val="FollowedHyperlink"/>
    <w:basedOn w:val="DefaultParagraphFont"/>
    <w:uiPriority w:val="99"/>
    <w:semiHidden/>
    <w:unhideWhenUsed/>
    <w:rsid w:val="005930C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930C0"/>
    <w:pPr>
      <w:spacing w:after="0" w:line="240" w:lineRule="auto"/>
    </w:pPr>
    <w:rPr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5930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0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30C0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30C0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5930C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5930C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930C0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5930C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930C0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660</Words>
  <Characters>1516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egmuller</dc:creator>
  <cp:keywords/>
  <dc:description/>
  <cp:lastModifiedBy>AStegmuller</cp:lastModifiedBy>
  <cp:revision>2</cp:revision>
  <dcterms:created xsi:type="dcterms:W3CDTF">2017-06-29T14:41:00Z</dcterms:created>
  <dcterms:modified xsi:type="dcterms:W3CDTF">2017-06-29T15:26:00Z</dcterms:modified>
</cp:coreProperties>
</file>